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2FB" w:rsidRDefault="00822AE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FC6672">
        <w:rPr>
          <w:rFonts w:ascii="Times New Roman" w:hAnsi="Times New Roman" w:cs="Times New Roman"/>
          <w:b/>
          <w:sz w:val="28"/>
          <w:szCs w:val="24"/>
        </w:rPr>
        <w:t>Supplementary Table 2</w:t>
      </w:r>
      <w:r>
        <w:rPr>
          <w:rFonts w:ascii="Times New Roman" w:hAnsi="Times New Roman" w:cs="Times New Roman"/>
          <w:b/>
          <w:sz w:val="28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4"/>
        </w:rPr>
        <w:t>P</w:t>
      </w:r>
      <w:r>
        <w:rPr>
          <w:rFonts w:ascii="Times New Roman" w:hAnsi="Times New Roman" w:cs="Times New Roman"/>
          <w:b/>
          <w:sz w:val="28"/>
          <w:szCs w:val="24"/>
        </w:rPr>
        <w:t xml:space="preserve">rimers used for </w:t>
      </w:r>
      <w:r w:rsidR="001A7A17" w:rsidRPr="001A7A17">
        <w:rPr>
          <w:rFonts w:ascii="Times New Roman" w:hAnsi="Times New Roman" w:cs="Times New Roman"/>
          <w:b/>
          <w:sz w:val="28"/>
          <w:szCs w:val="24"/>
        </w:rPr>
        <w:t>qRT-PCR</w:t>
      </w:r>
      <w:bookmarkStart w:id="0" w:name="_GoBack"/>
      <w:bookmarkEnd w:id="0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447"/>
        <w:gridCol w:w="1172"/>
        <w:gridCol w:w="5711"/>
      </w:tblGrid>
      <w:tr w:rsidR="000312FB">
        <w:tc>
          <w:tcPr>
            <w:tcW w:w="1447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rection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 GTA CGT TGC TAT CCA 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C CTT AAT GTC ACG CAC G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DH1</w:t>
            </w:r>
          </w:p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C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 3’</w:t>
            </w:r>
          </w:p>
        </w:tc>
      </w:tr>
      <w:tr w:rsidR="000312FB">
        <w:trPr>
          <w:trHeight w:val="621"/>
        </w:trPr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G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G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DH2</w:t>
            </w:r>
          </w:p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T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A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LX3</w:t>
            </w:r>
          </w:p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T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C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LX5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T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G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G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TS1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C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C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CCC CTT CAT TGA CCT CAA CTA CA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TTG CTG ATG ATC TTG AGG CTG T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FAP</w:t>
            </w:r>
          </w:p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C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T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C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RT16</w:t>
            </w:r>
          </w:p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G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C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SX1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CC TCT TTG CTC CCT GAG TTC A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C TCT TCC AGC CAC TTT TTG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MSX2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A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C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ESTIN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 A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 3’</w:t>
            </w:r>
          </w:p>
        </w:tc>
      </w:tr>
      <w:tr w:rsidR="000312FB">
        <w:trPr>
          <w:trHeight w:val="90"/>
        </w:trPr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T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75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CTG CCT GGA CAG CGT GAC GTT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GCA GCG CCC AGT CGT CTC AT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AX6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A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3’</w:t>
            </w:r>
          </w:p>
        </w:tc>
      </w:tr>
      <w:tr w:rsidR="000312FB">
        <w:trPr>
          <w:trHeight w:val="642"/>
        </w:trPr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G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PH</w:t>
            </w:r>
          </w:p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G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 3’</w:t>
            </w:r>
          </w:p>
        </w:tc>
      </w:tr>
      <w:tr w:rsidR="000312FB">
        <w:trPr>
          <w:trHeight w:val="468"/>
        </w:trPr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C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 3’</w:t>
            </w:r>
          </w:p>
        </w:tc>
      </w:tr>
      <w:tr w:rsidR="000312FB">
        <w:trPr>
          <w:trHeight w:val="468"/>
        </w:trPr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100B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G CCC TCA TCG ACG TTT 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rPr>
          <w:trHeight w:val="468"/>
        </w:trPr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G TTC AAA GAA CTC GTG 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OX1</w:t>
            </w:r>
          </w:p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C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C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GCGGGCAAGTACATGCTGA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OX2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G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T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OX9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A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C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OX10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C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A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A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NAI1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TC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A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A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NAI2</w:t>
            </w:r>
          </w:p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C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C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T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FAP2A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G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T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UBB3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G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G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C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WIST1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G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G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3’</w:t>
            </w:r>
          </w:p>
        </w:tc>
      </w:tr>
      <w:tr w:rsidR="000312FB">
        <w:tc>
          <w:tcPr>
            <w:tcW w:w="1447" w:type="dxa"/>
            <w:vMerge w:val="restart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OXB4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AA GAG CCC GTC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T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AC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1447" w:type="dxa"/>
            <w:vMerge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G TAG GCG GTC CGA 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1447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OXC4</w:t>
            </w:r>
          </w:p>
        </w:tc>
        <w:tc>
          <w:tcPr>
            <w:tcW w:w="1172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11" w:type="dxa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TC GCT AGC TAG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A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AG 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0" w:type="auto"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C GGA CTG TGT TCA GGG 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OXC5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CA GAT TTA CCC GTG GAT GA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312FB">
        <w:tc>
          <w:tcPr>
            <w:tcW w:w="0" w:type="auto"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T GAG GTA GCG GTT AAA G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OXC6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A TGA GGG AAG ACG AGA AAG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0" w:type="auto"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 AGG CGG TGG AAT TGA 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OXB8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C CTC CTT GTG CAA 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0" w:type="auto"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A ACA ATT GCC CAC 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OXC8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T CCG CCA ACA CTA ACA 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0" w:type="auto"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A AGG TCT GAT ACC GGC 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OXC9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G AGG GTT CAG TGT TGA 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0" w:type="auto"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G ATG ACC TGG ACC AAA 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OXD12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C TCA AAG CGG CCA AGT 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0" w:type="auto"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G CTT CGT GTA GGG TTT 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OXD13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TT CGG CAA CGG CTA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T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312FB">
        <w:tc>
          <w:tcPr>
            <w:tcW w:w="0" w:type="auto"/>
          </w:tcPr>
          <w:p w:rsidR="000312FB" w:rsidRDefault="000312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0312FB" w:rsidRDefault="001D78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A CAC GTC CAT GTA CTT CTC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</w:tbl>
    <w:p w:rsidR="000312FB" w:rsidRDefault="000312FB"/>
    <w:sectPr w:rsidR="000312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0F06" w:rsidRDefault="007F0F06" w:rsidP="00822AED">
      <w:r>
        <w:separator/>
      </w:r>
    </w:p>
  </w:endnote>
  <w:endnote w:type="continuationSeparator" w:id="0">
    <w:p w:rsidR="007F0F06" w:rsidRDefault="007F0F06" w:rsidP="00822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0F06" w:rsidRDefault="007F0F06" w:rsidP="00822AED">
      <w:r>
        <w:separator/>
      </w:r>
    </w:p>
  </w:footnote>
  <w:footnote w:type="continuationSeparator" w:id="0">
    <w:p w:rsidR="007F0F06" w:rsidRDefault="007F0F06" w:rsidP="00822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312FB"/>
    <w:rsid w:val="0006642C"/>
    <w:rsid w:val="000800D7"/>
    <w:rsid w:val="00115188"/>
    <w:rsid w:val="00172A27"/>
    <w:rsid w:val="001A7A17"/>
    <w:rsid w:val="001D43C0"/>
    <w:rsid w:val="001D78F3"/>
    <w:rsid w:val="001F2644"/>
    <w:rsid w:val="001F77A5"/>
    <w:rsid w:val="00202C69"/>
    <w:rsid w:val="00205A8E"/>
    <w:rsid w:val="00221D61"/>
    <w:rsid w:val="002C0C1B"/>
    <w:rsid w:val="003923BF"/>
    <w:rsid w:val="003E79CF"/>
    <w:rsid w:val="00464E00"/>
    <w:rsid w:val="005C33CB"/>
    <w:rsid w:val="005C74C3"/>
    <w:rsid w:val="00613E27"/>
    <w:rsid w:val="00647638"/>
    <w:rsid w:val="006508F3"/>
    <w:rsid w:val="00713CC5"/>
    <w:rsid w:val="0079563C"/>
    <w:rsid w:val="007F0F06"/>
    <w:rsid w:val="00822AED"/>
    <w:rsid w:val="00886B80"/>
    <w:rsid w:val="00923697"/>
    <w:rsid w:val="00944C6E"/>
    <w:rsid w:val="00966956"/>
    <w:rsid w:val="009B3143"/>
    <w:rsid w:val="009D2C13"/>
    <w:rsid w:val="009D5208"/>
    <w:rsid w:val="00A05055"/>
    <w:rsid w:val="00B35EA4"/>
    <w:rsid w:val="00BB32EF"/>
    <w:rsid w:val="00C30E49"/>
    <w:rsid w:val="00C40F0C"/>
    <w:rsid w:val="00C46A4E"/>
    <w:rsid w:val="00CA156B"/>
    <w:rsid w:val="00CB2574"/>
    <w:rsid w:val="00D216A4"/>
    <w:rsid w:val="00DB2E96"/>
    <w:rsid w:val="00E46FE6"/>
    <w:rsid w:val="00E516F1"/>
    <w:rsid w:val="00E656DD"/>
    <w:rsid w:val="00E82EB6"/>
    <w:rsid w:val="00EA2036"/>
    <w:rsid w:val="00FA4B3F"/>
    <w:rsid w:val="13CF715C"/>
    <w:rsid w:val="220D65D5"/>
    <w:rsid w:val="2B2715CD"/>
    <w:rsid w:val="2BB20C5F"/>
    <w:rsid w:val="4130069F"/>
    <w:rsid w:val="4B6F653E"/>
    <w:rsid w:val="4C4C1C78"/>
    <w:rsid w:val="649672C6"/>
    <w:rsid w:val="6C0A7469"/>
    <w:rsid w:val="6DD2441B"/>
    <w:rsid w:val="70420734"/>
    <w:rsid w:val="742D1BF8"/>
    <w:rsid w:val="77E7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q</dc:creator>
  <cp:lastModifiedBy>lwq</cp:lastModifiedBy>
  <cp:revision>5</cp:revision>
  <cp:lastPrinted>2019-07-16T07:31:00Z</cp:lastPrinted>
  <dcterms:created xsi:type="dcterms:W3CDTF">2020-03-01T08:47:00Z</dcterms:created>
  <dcterms:modified xsi:type="dcterms:W3CDTF">2021-06-05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B6F6A6496214B2A8ADC14E28253BFD1</vt:lpwstr>
  </property>
</Properties>
</file>